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B3DD" w14:textId="77777777" w:rsidR="009D13AE" w:rsidRDefault="009D13AE" w:rsidP="009D13AE">
      <w:pPr>
        <w:pStyle w:val="RTFOutput"/>
        <w:adjustRightInd w:val="0"/>
        <w:spacing w:before="10" w:after="10"/>
      </w:pPr>
    </w:p>
    <w:p w14:paraId="03402A31" w14:textId="77777777" w:rsidR="00C437EE" w:rsidRPr="00C437EE" w:rsidRDefault="00C437EE" w:rsidP="00C437EE">
      <w:pPr>
        <w:adjustRightInd w:val="0"/>
        <w:spacing w:before="10" w:after="10" w:line="360" w:lineRule="auto"/>
        <w:rPr>
          <w:rFonts w:ascii="Arial" w:hAnsi="Arial" w:cs="Arial"/>
        </w:rPr>
      </w:pPr>
      <w:r w:rsidRPr="00C437EE">
        <w:rPr>
          <w:rFonts w:ascii="Arial" w:hAnsi="Arial" w:cs="Arial"/>
          <w:b/>
          <w:bCs/>
        </w:rPr>
        <w:t>S5</w:t>
      </w:r>
      <w:r w:rsidRPr="00C437EE">
        <w:rPr>
          <w:rFonts w:ascii="Arial" w:hAnsi="Arial" w:cs="Arial"/>
          <w:b/>
          <w:bCs/>
        </w:rPr>
        <w:t xml:space="preserve"> </w:t>
      </w:r>
      <w:r w:rsidR="009D13AE" w:rsidRPr="00C437EE">
        <w:rPr>
          <w:rFonts w:ascii="Arial" w:hAnsi="Arial" w:cs="Arial"/>
          <w:b/>
          <w:bCs/>
        </w:rPr>
        <w:t>Table: % WT1 by Response Status</w:t>
      </w:r>
      <w:r w:rsidRPr="00C437EE">
        <w:rPr>
          <w:rFonts w:ascii="Arial" w:hAnsi="Arial" w:cs="Arial"/>
          <w:b/>
          <w:bCs/>
        </w:rPr>
        <w:t>.</w:t>
      </w:r>
      <w:r w:rsidRPr="00C437EE">
        <w:rPr>
          <w:rFonts w:ascii="Arial" w:hAnsi="Arial" w:cs="Arial"/>
        </w:rPr>
        <w:t xml:space="preserve"> </w:t>
      </w:r>
      <w:r w:rsidRPr="00C437EE">
        <w:rPr>
          <w:rFonts w:ascii="Arial" w:eastAsia="Arial" w:hAnsi="Arial" w:cs="Arial"/>
          <w:color w:val="000000" w:themeColor="text1"/>
        </w:rPr>
        <w:t>The percent positivity of WT1 expression of KS tumors by immunohistochemistry determined using HALO analysis software of participants, all with advanced stage KS from the AMC066/A5263 (NCT01435018) trial did not associate with whether a participate was considered a ‘good responder’ or whether they were considered a ‘progressor’.</w:t>
      </w:r>
    </w:p>
    <w:p w14:paraId="6E8FD743" w14:textId="4F9F52E5" w:rsidR="009D13AE" w:rsidRPr="00334A62" w:rsidRDefault="009D13AE" w:rsidP="009D13AE">
      <w:pPr>
        <w:pStyle w:val="RTFOutput"/>
        <w:adjustRightInd w:val="0"/>
        <w:spacing w:before="10" w:after="10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1F42051A" w14:textId="77777777" w:rsidR="009D13AE" w:rsidRPr="00334A62" w:rsidRDefault="009D13AE" w:rsidP="009D13AE">
      <w:pPr>
        <w:adjustRightInd w:val="0"/>
        <w:spacing w:before="10" w:after="10"/>
      </w:pPr>
      <w:r w:rsidRPr="2CDC1320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65"/>
        <w:gridCol w:w="2925"/>
        <w:gridCol w:w="1005"/>
        <w:gridCol w:w="1005"/>
        <w:gridCol w:w="1005"/>
        <w:gridCol w:w="735"/>
      </w:tblGrid>
      <w:tr w:rsidR="009D13AE" w14:paraId="11DC3BE3" w14:textId="77777777" w:rsidTr="00A918CB">
        <w:trPr>
          <w:trHeight w:val="300"/>
        </w:trPr>
        <w:tc>
          <w:tcPr>
            <w:tcW w:w="4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42CA6F51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6B1D4B18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Response Status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5DD6BB4C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D13AE" w14:paraId="14E26F4C" w14:textId="77777777" w:rsidTr="00A918CB">
        <w:trPr>
          <w:trHeight w:val="300"/>
        </w:trPr>
        <w:tc>
          <w:tcPr>
            <w:tcW w:w="4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48F22ECF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0DFA8FA6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Good Responder</w:t>
            </w:r>
            <w:r>
              <w:br/>
            </w: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N=69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60657B9D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rogressor</w:t>
            </w:r>
            <w:r>
              <w:br/>
            </w: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N=68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30442B99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  <w:r>
              <w:br/>
            </w: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N=13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42496632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9D13AE" w14:paraId="73149CF3" w14:textId="77777777" w:rsidTr="00076F90">
        <w:trPr>
          <w:trHeight w:val="300"/>
        </w:trPr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DD47600" w14:textId="77777777" w:rsidR="009D13AE" w:rsidRDefault="009D13AE" w:rsidP="005B6002">
            <w:pPr>
              <w:spacing w:before="40" w:after="40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% WT1+ cells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ABFAB19" w14:textId="77777777" w:rsidR="009D13AE" w:rsidRDefault="009D13AE" w:rsidP="005B6002">
            <w:pPr>
              <w:spacing w:before="40" w:after="40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613DAC3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2BC4E45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D138855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161E180" w14:textId="77777777" w:rsidR="009D13AE" w:rsidRDefault="009D13AE" w:rsidP="005B6002">
            <w:pPr>
              <w:spacing w:before="40" w:after="40"/>
              <w:jc w:val="right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519*</w:t>
            </w:r>
          </w:p>
        </w:tc>
      </w:tr>
      <w:tr w:rsidR="009D13AE" w14:paraId="13103B45" w14:textId="77777777" w:rsidTr="00076F90">
        <w:trPr>
          <w:trHeight w:val="300"/>
        </w:trPr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8D611FB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77CC631" w14:textId="77777777" w:rsidR="009D13AE" w:rsidRDefault="009D13AE" w:rsidP="005B6002">
            <w:pPr>
              <w:spacing w:before="40" w:after="40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# missing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8CC10F5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7B34199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2E86611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8A09211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D13AE" w14:paraId="3E62C71C" w14:textId="77777777" w:rsidTr="00076F90">
        <w:trPr>
          <w:trHeight w:val="300"/>
        </w:trPr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0BE762B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5C840FD" w14:textId="77777777" w:rsidR="009D13AE" w:rsidRDefault="009D13AE" w:rsidP="005B6002">
            <w:pPr>
              <w:spacing w:before="40" w:after="40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E71FD01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.3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603FA0F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3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19D0478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.6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FC11C2D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D13AE" w14:paraId="29FB4D37" w14:textId="77777777" w:rsidTr="00076F90">
        <w:trPr>
          <w:trHeight w:val="300"/>
        </w:trPr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E7D5210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8C2284C" w14:textId="77777777" w:rsidR="009D13AE" w:rsidRDefault="009D13AE" w:rsidP="005B6002">
            <w:pPr>
              <w:spacing w:before="40" w:after="40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Q1, Q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B90C872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68, 40.4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C669946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26, 50.2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71306CB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93, 43.8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FF87707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D13AE" w14:paraId="34A95076" w14:textId="77777777" w:rsidTr="00076F90">
        <w:trPr>
          <w:trHeight w:val="300"/>
        </w:trPr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8CE129F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4AD16DC" w14:textId="77777777" w:rsidR="009D13AE" w:rsidRDefault="009D13AE" w:rsidP="005B6002">
            <w:pPr>
              <w:spacing w:before="40" w:after="40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n, Ma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F52B921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35, 83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3952492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06, 88.0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BA8B900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35, 88.0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2CE052D" w14:textId="77777777" w:rsidR="009D13AE" w:rsidRDefault="009D13AE" w:rsidP="005B6002">
            <w:pPr>
              <w:spacing w:before="40" w:after="40"/>
              <w:jc w:val="center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D13AE" w14:paraId="058C2AA6" w14:textId="77777777" w:rsidTr="00076F90">
        <w:trPr>
          <w:trHeight w:val="105"/>
        </w:trPr>
        <w:tc>
          <w:tcPr>
            <w:tcW w:w="8640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E8092CA" w14:textId="77777777" w:rsidR="009D13AE" w:rsidRDefault="009D13AE" w:rsidP="005B6002">
            <w:pPr>
              <w:spacing w:before="40" w:after="40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D13AE" w14:paraId="3910DB8D" w14:textId="77777777" w:rsidTr="005B6002">
        <w:trPr>
          <w:trHeight w:val="300"/>
        </w:trPr>
        <w:tc>
          <w:tcPr>
            <w:tcW w:w="8640" w:type="dxa"/>
            <w:gridSpan w:val="6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D4CDEEB" w14:textId="77777777" w:rsidR="009D13AE" w:rsidRDefault="009D13AE" w:rsidP="005B6002">
            <w:pPr>
              <w:spacing w:before="40" w:after="40"/>
            </w:pPr>
            <w:r w:rsidRPr="1BF97F8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*Exact Wilcoxon Test</w:t>
            </w:r>
          </w:p>
        </w:tc>
      </w:tr>
    </w:tbl>
    <w:p w14:paraId="56C38591" w14:textId="77777777" w:rsidR="009D13AE" w:rsidRPr="00334A62" w:rsidRDefault="009D13AE" w:rsidP="009D13AE">
      <w:pPr>
        <w:adjustRightInd w:val="0"/>
        <w:spacing w:before="10" w:after="10"/>
      </w:pPr>
      <w:r w:rsidRPr="1BF97F87">
        <w:rPr>
          <w:rFonts w:ascii="Arial" w:eastAsia="Arial" w:hAnsi="Arial" w:cs="Arial"/>
          <w:color w:val="000000" w:themeColor="text1"/>
          <w:sz w:val="16"/>
          <w:szCs w:val="16"/>
        </w:rPr>
        <w:t xml:space="preserve"> </w:t>
      </w:r>
    </w:p>
    <w:p w14:paraId="25E7E13F" w14:textId="77777777" w:rsidR="009D13AE" w:rsidRPr="00334A62" w:rsidRDefault="009D13AE" w:rsidP="009D13AE">
      <w:pPr>
        <w:adjustRightInd w:val="0"/>
        <w:spacing w:before="10" w:after="10"/>
      </w:pPr>
      <w:r w:rsidRPr="1BF97F87">
        <w:rPr>
          <w:rFonts w:ascii="Arial" w:eastAsia="Arial" w:hAnsi="Arial" w:cs="Arial"/>
          <w:color w:val="000000" w:themeColor="text1"/>
          <w:sz w:val="16"/>
          <w:szCs w:val="16"/>
        </w:rPr>
        <w:t xml:space="preserve"> </w:t>
      </w:r>
    </w:p>
    <w:p w14:paraId="04C7804E" w14:textId="77777777" w:rsidR="00E272AF" w:rsidRDefault="00E272AF"/>
    <w:sectPr w:rsidR="00E27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AE"/>
    <w:rsid w:val="00076F90"/>
    <w:rsid w:val="002C6784"/>
    <w:rsid w:val="0076069F"/>
    <w:rsid w:val="007F7B4E"/>
    <w:rsid w:val="009D13AE"/>
    <w:rsid w:val="00A918CB"/>
    <w:rsid w:val="00BC0064"/>
    <w:rsid w:val="00C437EE"/>
    <w:rsid w:val="00D20C5D"/>
    <w:rsid w:val="00E272AF"/>
    <w:rsid w:val="00F5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6D46"/>
  <w15:chartTrackingRefBased/>
  <w15:docId w15:val="{C0E48F90-7D80-499D-A702-F7103252E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3AE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D13AE"/>
    <w:pPr>
      <w:widowControl w:val="0"/>
      <w:autoSpaceDE w:val="0"/>
      <w:autoSpaceDN w:val="0"/>
      <w:adjustRightInd w:val="0"/>
      <w:ind w:left="691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9D13AE"/>
    <w:rPr>
      <w:rFonts w:eastAsiaTheme="minorEastAs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D13AE"/>
    <w:pPr>
      <w:widowControl w:val="0"/>
      <w:autoSpaceDE w:val="0"/>
      <w:autoSpaceDN w:val="0"/>
      <w:ind w:left="23"/>
      <w:jc w:val="center"/>
    </w:pPr>
    <w:rPr>
      <w:rFonts w:ascii="Arial" w:eastAsia="Arial" w:hAnsi="Arial" w:cs="Arial"/>
    </w:rPr>
  </w:style>
  <w:style w:type="paragraph" w:customStyle="1" w:styleId="RTFOutput">
    <w:name w:val="RTFOutput"/>
    <w:rsid w:val="009D13AE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4</Words>
  <Characters>571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 Morales</dc:creator>
  <cp:keywords/>
  <dc:description/>
  <cp:lastModifiedBy>Ayana Morales</cp:lastModifiedBy>
  <cp:revision>6</cp:revision>
  <dcterms:created xsi:type="dcterms:W3CDTF">2023-12-23T00:19:00Z</dcterms:created>
  <dcterms:modified xsi:type="dcterms:W3CDTF">2023-12-26T12:42:00Z</dcterms:modified>
</cp:coreProperties>
</file>